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7"/>
        <w:gridCol w:w="634"/>
        <w:gridCol w:w="570"/>
        <w:gridCol w:w="647"/>
        <w:gridCol w:w="690"/>
        <w:gridCol w:w="592"/>
        <w:gridCol w:w="621"/>
        <w:gridCol w:w="646"/>
        <w:gridCol w:w="472"/>
        <w:gridCol w:w="670"/>
        <w:gridCol w:w="962"/>
        <w:gridCol w:w="971"/>
        <w:gridCol w:w="786"/>
        <w:gridCol w:w="734"/>
        <w:gridCol w:w="708"/>
        <w:gridCol w:w="570"/>
        <w:gridCol w:w="608"/>
        <w:gridCol w:w="599"/>
        <w:gridCol w:w="690"/>
        <w:gridCol w:w="755"/>
      </w:tblGrid>
      <w:tr w:rsidR="00F27A23" w:rsidRPr="00237839" w14:paraId="07CD9629" w14:textId="77777777" w:rsidTr="003F0D1D">
        <w:trPr>
          <w:gridAfter w:val="1"/>
          <w:wAfter w:w="755" w:type="dxa"/>
        </w:trPr>
        <w:tc>
          <w:tcPr>
            <w:tcW w:w="13467" w:type="dxa"/>
            <w:gridSpan w:val="19"/>
          </w:tcPr>
          <w:p w14:paraId="37307B26" w14:textId="27C1A8FB" w:rsidR="00F27A23" w:rsidRDefault="00F27A23" w:rsidP="00A042BC">
            <w:pPr>
              <w:rPr>
                <w:lang w:val="en-US"/>
              </w:rPr>
            </w:pPr>
            <w:r w:rsidRPr="003C7275">
              <w:rPr>
                <w:b/>
                <w:lang w:val="en-US"/>
              </w:rPr>
              <w:t>Table</w:t>
            </w:r>
            <w:r w:rsidR="0047714D">
              <w:rPr>
                <w:b/>
                <w:lang w:val="en-US"/>
              </w:rPr>
              <w:t xml:space="preserve"> S</w:t>
            </w:r>
            <w:r w:rsidR="00BD2A21">
              <w:rPr>
                <w:b/>
                <w:lang w:val="en-US"/>
              </w:rPr>
              <w:t>4</w:t>
            </w:r>
            <w:bookmarkStart w:id="0" w:name="_GoBack"/>
            <w:bookmarkEnd w:id="0"/>
            <w:r w:rsidRPr="003C7275">
              <w:rPr>
                <w:b/>
                <w:lang w:val="en-US"/>
              </w:rPr>
              <w:t xml:space="preserve">. </w:t>
            </w:r>
            <w:r w:rsidRPr="00237839">
              <w:rPr>
                <w:lang w:val="en-US"/>
              </w:rPr>
              <w:t>Co</w:t>
            </w:r>
            <w:r w:rsidR="0047714D" w:rsidRPr="00237839">
              <w:rPr>
                <w:lang w:val="en-US"/>
              </w:rPr>
              <w:t>rrelation between</w:t>
            </w:r>
            <w:r w:rsidRPr="00237839">
              <w:rPr>
                <w:lang w:val="en-US"/>
              </w:rPr>
              <w:t xml:space="preserve"> brain regions </w:t>
            </w:r>
            <w:r w:rsidR="0047714D" w:rsidRPr="00237839">
              <w:rPr>
                <w:lang w:val="en-US"/>
              </w:rPr>
              <w:t xml:space="preserve">and </w:t>
            </w:r>
            <w:r w:rsidRPr="00237839">
              <w:rPr>
                <w:lang w:val="en-US"/>
              </w:rPr>
              <w:t xml:space="preserve"> neuropsychological test</w:t>
            </w:r>
            <w:r w:rsidR="0047714D" w:rsidRPr="00237839">
              <w:rPr>
                <w:lang w:val="en-US"/>
              </w:rPr>
              <w:t>s</w:t>
            </w:r>
          </w:p>
          <w:p w14:paraId="4FF322C6" w14:textId="77777777" w:rsidR="0071203F" w:rsidRPr="003C7275" w:rsidRDefault="0071203F" w:rsidP="00A042BC">
            <w:pPr>
              <w:rPr>
                <w:lang w:val="en-US"/>
              </w:rPr>
            </w:pPr>
          </w:p>
          <w:p w14:paraId="25EA720B" w14:textId="6B69E963" w:rsidR="00F27A23" w:rsidRPr="003C7275" w:rsidRDefault="00F27A23" w:rsidP="00A042BC">
            <w:pPr>
              <w:rPr>
                <w:lang w:val="en-US"/>
              </w:rPr>
            </w:pPr>
            <w:r w:rsidRPr="003C7275">
              <w:rPr>
                <w:lang w:val="en-US"/>
              </w:rPr>
              <w:t xml:space="preserve">Right hemisphere: </w:t>
            </w:r>
            <w:r w:rsidRPr="003C7275">
              <w:rPr>
                <w:color w:val="548DD4" w:themeColor="text2" w:themeTint="99"/>
                <w:lang w:val="en-US"/>
              </w:rPr>
              <w:t>blue</w:t>
            </w:r>
            <w:r w:rsidRPr="003C7275">
              <w:rPr>
                <w:lang w:val="en-US"/>
              </w:rPr>
              <w:t xml:space="preserve">; </w:t>
            </w:r>
            <w:r w:rsidR="0047714D">
              <w:rPr>
                <w:lang w:val="en-US"/>
              </w:rPr>
              <w:t>l</w:t>
            </w:r>
            <w:r w:rsidRPr="003C7275">
              <w:rPr>
                <w:lang w:val="en-US"/>
              </w:rPr>
              <w:t xml:space="preserve">eft hemisphere: </w:t>
            </w:r>
            <w:r w:rsidRPr="003C7275">
              <w:rPr>
                <w:color w:val="C9C908"/>
                <w:lang w:val="en-US"/>
              </w:rPr>
              <w:t>yellow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r w:rsidR="0047714D">
              <w:rPr>
                <w:lang w:val="en-US"/>
              </w:rPr>
              <w:t>b</w:t>
            </w:r>
            <w:r w:rsidRPr="003C7275">
              <w:rPr>
                <w:lang w:val="en-US"/>
              </w:rPr>
              <w:t>ilateral</w:t>
            </w:r>
            <w:r w:rsidR="0047714D">
              <w:rPr>
                <w:lang w:val="en-US"/>
              </w:rPr>
              <w:t>ly</w:t>
            </w:r>
            <w:r w:rsidRPr="003C7275">
              <w:rPr>
                <w:lang w:val="en-US"/>
              </w:rPr>
              <w:t xml:space="preserve">: </w:t>
            </w:r>
            <w:r w:rsidRPr="003C7275">
              <w:rPr>
                <w:color w:val="008000"/>
                <w:lang w:val="en-US"/>
              </w:rPr>
              <w:t>green</w:t>
            </w:r>
            <w:r w:rsidRPr="003C7275">
              <w:rPr>
                <w:lang w:val="en-US"/>
              </w:rPr>
              <w:t>.</w:t>
            </w:r>
          </w:p>
          <w:p w14:paraId="7DB44C7F" w14:textId="5BAE52E4" w:rsidR="00F27A23" w:rsidRPr="003C7275" w:rsidRDefault="00F27A23" w:rsidP="00A042BC">
            <w:pPr>
              <w:rPr>
                <w:lang w:val="en-US"/>
              </w:rPr>
            </w:pPr>
            <w:r w:rsidRPr="003C7275">
              <w:rPr>
                <w:lang w:val="en-US"/>
              </w:rPr>
              <w:t xml:space="preserve">T: </w:t>
            </w:r>
            <w:r w:rsidR="0047714D">
              <w:rPr>
                <w:lang w:val="en-US"/>
              </w:rPr>
              <w:t>t</w:t>
            </w:r>
            <w:r w:rsidRPr="003C7275">
              <w:rPr>
                <w:lang w:val="en-US"/>
              </w:rPr>
              <w:t>halam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C: </w:t>
            </w:r>
            <w:r w:rsidR="0047714D">
              <w:rPr>
                <w:lang w:val="en-US"/>
              </w:rPr>
              <w:t>c</w:t>
            </w:r>
            <w:r w:rsidRPr="003C7275">
              <w:rPr>
                <w:lang w:val="en-US"/>
              </w:rPr>
              <w:t>audate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Pt: </w:t>
            </w:r>
            <w:r w:rsidR="0047714D">
              <w:rPr>
                <w:lang w:val="en-US"/>
              </w:rPr>
              <w:t>p</w:t>
            </w:r>
            <w:r>
              <w:rPr>
                <w:lang w:val="en-US"/>
              </w:rPr>
              <w:t>utamen</w:t>
            </w:r>
            <w:r w:rsidR="0047714D">
              <w:rPr>
                <w:lang w:val="en-US"/>
              </w:rPr>
              <w:t>;</w:t>
            </w:r>
            <w:r>
              <w:rPr>
                <w:lang w:val="en-US"/>
              </w:rPr>
              <w:t xml:space="preserve"> </w:t>
            </w:r>
            <w:r w:rsidRPr="003C7275">
              <w:rPr>
                <w:lang w:val="en-US"/>
              </w:rPr>
              <w:t>AC: anterior cingulate and medial front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IF: inferior front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MF: middle front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SF: superior front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I: insula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ST: superior temporal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MT: middle tempor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Ph: </w:t>
            </w:r>
            <w:proofErr w:type="spellStart"/>
            <w:r w:rsidRPr="003C7275">
              <w:rPr>
                <w:lang w:val="en-US"/>
              </w:rPr>
              <w:t>parahippocampal</w:t>
            </w:r>
            <w:proofErr w:type="spellEnd"/>
            <w:r w:rsidRPr="003C7275">
              <w:rPr>
                <w:lang w:val="en-US"/>
              </w:rPr>
              <w:t xml:space="preserve">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H: hippocamp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proofErr w:type="spellStart"/>
            <w:r w:rsidRPr="003C7275">
              <w:rPr>
                <w:lang w:val="en-US"/>
              </w:rPr>
              <w:t>Prc</w:t>
            </w:r>
            <w:proofErr w:type="spellEnd"/>
            <w:r w:rsidRPr="003C7275">
              <w:rPr>
                <w:lang w:val="en-US"/>
              </w:rPr>
              <w:t xml:space="preserve">: </w:t>
            </w:r>
            <w:r w:rsidR="0047714D">
              <w:rPr>
                <w:lang w:val="en-US"/>
              </w:rPr>
              <w:t>p</w:t>
            </w:r>
            <w:r w:rsidRPr="003C7275">
              <w:rPr>
                <w:lang w:val="en-US"/>
              </w:rPr>
              <w:t>recentr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Pc: posterior cingulate and precune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Cn: cune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proofErr w:type="spellStart"/>
            <w:r w:rsidRPr="003C7275">
              <w:rPr>
                <w:lang w:val="en-US"/>
              </w:rPr>
              <w:t>Sm</w:t>
            </w:r>
            <w:proofErr w:type="spellEnd"/>
            <w:r w:rsidRPr="003C7275">
              <w:rPr>
                <w:lang w:val="en-US"/>
              </w:rPr>
              <w:t>: supramarginal and angular gyri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r w:rsidR="0047714D" w:rsidRPr="003C7275">
              <w:rPr>
                <w:lang w:val="en-US"/>
              </w:rPr>
              <w:t>IP: inferior parietal lobule</w:t>
            </w:r>
            <w:r w:rsidR="0047714D">
              <w:rPr>
                <w:lang w:val="en-US"/>
              </w:rPr>
              <w:t>;</w:t>
            </w:r>
            <w:r w:rsidR="0047714D" w:rsidRPr="003C7275">
              <w:rPr>
                <w:lang w:val="en-US"/>
              </w:rPr>
              <w:t xml:space="preserve"> </w:t>
            </w:r>
            <w:r w:rsidRPr="003C7275">
              <w:rPr>
                <w:lang w:val="en-US"/>
              </w:rPr>
              <w:t xml:space="preserve">MO: </w:t>
            </w:r>
            <w:r w:rsidR="0047714D">
              <w:rPr>
                <w:lang w:val="en-US"/>
              </w:rPr>
              <w:t>m</w:t>
            </w:r>
            <w:r w:rsidRPr="003C7275">
              <w:rPr>
                <w:lang w:val="en-US"/>
              </w:rPr>
              <w:t>iddle occipital gyrus</w:t>
            </w:r>
            <w:r w:rsidR="0047714D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proofErr w:type="spellStart"/>
            <w:r w:rsidRPr="003C7275">
              <w:rPr>
                <w:lang w:val="en-US"/>
              </w:rPr>
              <w:t>Cb</w:t>
            </w:r>
            <w:proofErr w:type="spellEnd"/>
            <w:r w:rsidRPr="003C7275">
              <w:rPr>
                <w:lang w:val="en-US"/>
              </w:rPr>
              <w:t>: cerebellum.</w:t>
            </w:r>
          </w:p>
          <w:p w14:paraId="5686ADFD" w14:textId="50083423" w:rsidR="00F27A23" w:rsidRPr="003C7275" w:rsidRDefault="00F27A23" w:rsidP="00A042BC">
            <w:pPr>
              <w:rPr>
                <w:lang w:val="en-US"/>
              </w:rPr>
            </w:pPr>
            <w:r w:rsidRPr="003C7275">
              <w:rPr>
                <w:lang w:val="en-US"/>
              </w:rPr>
              <w:t xml:space="preserve">(*): Using </w:t>
            </w:r>
            <w:r w:rsidR="0047714D">
              <w:rPr>
                <w:lang w:val="en-US"/>
              </w:rPr>
              <w:t xml:space="preserve">an </w:t>
            </w:r>
            <w:r w:rsidRPr="003C7275">
              <w:rPr>
                <w:lang w:val="en-US"/>
              </w:rPr>
              <w:t xml:space="preserve">uncorrected </w:t>
            </w:r>
            <w:r w:rsidRPr="0054676D">
              <w:rPr>
                <w:lang w:val="en-US"/>
              </w:rPr>
              <w:t>p</w:t>
            </w:r>
            <w:r w:rsidRPr="003C7275">
              <w:rPr>
                <w:lang w:val="en-US"/>
              </w:rPr>
              <w:t>-value &lt;0.001 as threshold.</w:t>
            </w:r>
          </w:p>
        </w:tc>
      </w:tr>
      <w:tr w:rsidR="00C74A48" w:rsidRPr="003C7275" w14:paraId="51A0428C" w14:textId="77777777" w:rsidTr="00C74A48">
        <w:tc>
          <w:tcPr>
            <w:tcW w:w="1297" w:type="dxa"/>
            <w:vAlign w:val="center"/>
          </w:tcPr>
          <w:p w14:paraId="4FC57A4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34" w:type="dxa"/>
            <w:shd w:val="clear" w:color="auto" w:fill="D9D9D9" w:themeFill="background1" w:themeFillShade="D9"/>
            <w:vAlign w:val="center"/>
          </w:tcPr>
          <w:p w14:paraId="65F18F39" w14:textId="0E066201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T</w:t>
            </w: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14:paraId="7F1060D5" w14:textId="7D4EF1EE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C</w:t>
            </w:r>
          </w:p>
        </w:tc>
        <w:tc>
          <w:tcPr>
            <w:tcW w:w="647" w:type="dxa"/>
            <w:shd w:val="clear" w:color="auto" w:fill="D9D9D9" w:themeFill="background1" w:themeFillShade="D9"/>
          </w:tcPr>
          <w:p w14:paraId="56C60AB8" w14:textId="39943B08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t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14:paraId="425B5369" w14:textId="2CE7E196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AC</w:t>
            </w:r>
          </w:p>
        </w:tc>
        <w:tc>
          <w:tcPr>
            <w:tcW w:w="592" w:type="dxa"/>
            <w:shd w:val="clear" w:color="auto" w:fill="D9D9D9" w:themeFill="background1" w:themeFillShade="D9"/>
            <w:vAlign w:val="center"/>
          </w:tcPr>
          <w:p w14:paraId="325FD77F" w14:textId="358636F7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IF</w:t>
            </w:r>
          </w:p>
        </w:tc>
        <w:tc>
          <w:tcPr>
            <w:tcW w:w="621" w:type="dxa"/>
            <w:shd w:val="clear" w:color="auto" w:fill="D9D9D9" w:themeFill="background1" w:themeFillShade="D9"/>
            <w:vAlign w:val="center"/>
          </w:tcPr>
          <w:p w14:paraId="21DAF064" w14:textId="4966408C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MF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14:paraId="44125B1E" w14:textId="0A45EB42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SF</w:t>
            </w:r>
          </w:p>
        </w:tc>
        <w:tc>
          <w:tcPr>
            <w:tcW w:w="472" w:type="dxa"/>
            <w:shd w:val="clear" w:color="auto" w:fill="D9D9D9" w:themeFill="background1" w:themeFillShade="D9"/>
            <w:vAlign w:val="center"/>
          </w:tcPr>
          <w:p w14:paraId="6744EA38" w14:textId="42EB5601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I</w:t>
            </w:r>
          </w:p>
        </w:tc>
        <w:tc>
          <w:tcPr>
            <w:tcW w:w="670" w:type="dxa"/>
            <w:shd w:val="clear" w:color="auto" w:fill="D9D9D9" w:themeFill="background1" w:themeFillShade="D9"/>
            <w:vAlign w:val="center"/>
          </w:tcPr>
          <w:p w14:paraId="59DA4188" w14:textId="107516E2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ST</w:t>
            </w:r>
          </w:p>
        </w:tc>
        <w:tc>
          <w:tcPr>
            <w:tcW w:w="962" w:type="dxa"/>
            <w:shd w:val="clear" w:color="auto" w:fill="D9D9D9" w:themeFill="background1" w:themeFillShade="D9"/>
            <w:vAlign w:val="center"/>
          </w:tcPr>
          <w:p w14:paraId="784160E6" w14:textId="7FA9ACC5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MT</w:t>
            </w:r>
          </w:p>
        </w:tc>
        <w:tc>
          <w:tcPr>
            <w:tcW w:w="971" w:type="dxa"/>
            <w:shd w:val="clear" w:color="auto" w:fill="D9D9D9" w:themeFill="background1" w:themeFillShade="D9"/>
            <w:vAlign w:val="center"/>
          </w:tcPr>
          <w:p w14:paraId="2510DA6C" w14:textId="27B57B21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Ph</w:t>
            </w:r>
          </w:p>
        </w:tc>
        <w:tc>
          <w:tcPr>
            <w:tcW w:w="786" w:type="dxa"/>
            <w:shd w:val="clear" w:color="auto" w:fill="D9D9D9" w:themeFill="background1" w:themeFillShade="D9"/>
            <w:vAlign w:val="center"/>
          </w:tcPr>
          <w:p w14:paraId="129816D0" w14:textId="54ED89DD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H</w:t>
            </w:r>
          </w:p>
        </w:tc>
        <w:tc>
          <w:tcPr>
            <w:tcW w:w="734" w:type="dxa"/>
            <w:shd w:val="clear" w:color="auto" w:fill="D9D9D9" w:themeFill="background1" w:themeFillShade="D9"/>
            <w:vAlign w:val="center"/>
          </w:tcPr>
          <w:p w14:paraId="6FAFD82A" w14:textId="6A889B12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proofErr w:type="spellStart"/>
            <w:r w:rsidRPr="003C7275">
              <w:rPr>
                <w:b/>
                <w:lang w:val="en-US"/>
              </w:rPr>
              <w:t>Prc</w:t>
            </w:r>
            <w:proofErr w:type="spellEnd"/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4804C2B6" w14:textId="343A6179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Pc</w:t>
            </w:r>
          </w:p>
        </w:tc>
        <w:tc>
          <w:tcPr>
            <w:tcW w:w="570" w:type="dxa"/>
            <w:shd w:val="clear" w:color="auto" w:fill="D9D9D9" w:themeFill="background1" w:themeFillShade="D9"/>
            <w:vAlign w:val="center"/>
          </w:tcPr>
          <w:p w14:paraId="621FCB02" w14:textId="09EAD9D7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Cn</w:t>
            </w:r>
          </w:p>
        </w:tc>
        <w:tc>
          <w:tcPr>
            <w:tcW w:w="608" w:type="dxa"/>
            <w:shd w:val="clear" w:color="auto" w:fill="D9D9D9" w:themeFill="background1" w:themeFillShade="D9"/>
            <w:vAlign w:val="center"/>
          </w:tcPr>
          <w:p w14:paraId="073FDAFD" w14:textId="187881FF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Sm</w:t>
            </w:r>
          </w:p>
        </w:tc>
        <w:tc>
          <w:tcPr>
            <w:tcW w:w="599" w:type="dxa"/>
            <w:shd w:val="clear" w:color="auto" w:fill="D9D9D9" w:themeFill="background1" w:themeFillShade="D9"/>
            <w:vAlign w:val="center"/>
          </w:tcPr>
          <w:p w14:paraId="79AE98E7" w14:textId="44C651E0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IP</w:t>
            </w:r>
          </w:p>
        </w:tc>
        <w:tc>
          <w:tcPr>
            <w:tcW w:w="690" w:type="dxa"/>
            <w:shd w:val="clear" w:color="auto" w:fill="D9D9D9" w:themeFill="background1" w:themeFillShade="D9"/>
            <w:vAlign w:val="center"/>
          </w:tcPr>
          <w:p w14:paraId="3A2CDF7D" w14:textId="218D385E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r w:rsidRPr="003C7275">
              <w:rPr>
                <w:b/>
                <w:lang w:val="en-US"/>
              </w:rPr>
              <w:t>MO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668684C4" w14:textId="52AF091C" w:rsidR="00C74A48" w:rsidRPr="003C7275" w:rsidRDefault="00C74A48" w:rsidP="00A042BC">
            <w:pPr>
              <w:jc w:val="center"/>
              <w:rPr>
                <w:b/>
                <w:lang w:val="en-US"/>
              </w:rPr>
            </w:pPr>
            <w:proofErr w:type="spellStart"/>
            <w:r w:rsidRPr="003C7275">
              <w:rPr>
                <w:b/>
                <w:lang w:val="en-US"/>
              </w:rPr>
              <w:t>Cb</w:t>
            </w:r>
            <w:proofErr w:type="spellEnd"/>
          </w:p>
        </w:tc>
      </w:tr>
      <w:tr w:rsidR="00C74A48" w:rsidRPr="003C7275" w14:paraId="67B368E6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0C25CB8E" w14:textId="77777777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3C7275">
              <w:rPr>
                <w:b/>
                <w:i/>
                <w:lang w:val="en-US"/>
              </w:rPr>
              <w:t>Corsi</w:t>
            </w:r>
            <w:proofErr w:type="spellEnd"/>
            <w:r w:rsidRPr="003C7275">
              <w:rPr>
                <w:b/>
                <w:i/>
                <w:lang w:val="en-US"/>
              </w:rPr>
              <w:t xml:space="preserve"> forward</w:t>
            </w:r>
          </w:p>
        </w:tc>
        <w:tc>
          <w:tcPr>
            <w:tcW w:w="634" w:type="dxa"/>
            <w:vAlign w:val="center"/>
          </w:tcPr>
          <w:p w14:paraId="20FEC02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3366FF"/>
            <w:vAlign w:val="center"/>
          </w:tcPr>
          <w:p w14:paraId="681D9F0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</w:tcPr>
          <w:p w14:paraId="493AA90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259F81DE" w14:textId="069625F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5369F494" w14:textId="449BBC9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2D8BE5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6AD6300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700ACAA5" w14:textId="0F3E79E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690D213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vAlign w:val="center"/>
          </w:tcPr>
          <w:p w14:paraId="55ED632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7C10065" w14:textId="7F2F556E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0238F75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5E76680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F80B13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5CB8CDF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7DCC3902" w14:textId="78BBEE7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71AE346" w14:textId="37C0E2DE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2D8D9DB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2CE8528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2D023CE0" w14:textId="77777777" w:rsidTr="00C75E69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68CC278E" w14:textId="77777777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3C7275">
              <w:rPr>
                <w:b/>
                <w:i/>
                <w:lang w:val="en-US"/>
              </w:rPr>
              <w:t>Corsi</w:t>
            </w:r>
            <w:proofErr w:type="spellEnd"/>
            <w:r w:rsidRPr="003C7275">
              <w:rPr>
                <w:b/>
                <w:i/>
                <w:lang w:val="en-US"/>
              </w:rPr>
              <w:t xml:space="preserve"> backward</w:t>
            </w:r>
          </w:p>
        </w:tc>
        <w:tc>
          <w:tcPr>
            <w:tcW w:w="634" w:type="dxa"/>
            <w:vAlign w:val="center"/>
          </w:tcPr>
          <w:p w14:paraId="7B1650E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3366FF"/>
            <w:vAlign w:val="center"/>
          </w:tcPr>
          <w:p w14:paraId="222B3B8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09BD4F0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C133B82" w14:textId="6A74466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6F96D90B" w14:textId="7345E94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9116DA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5E5BBB6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3366FF"/>
            <w:vAlign w:val="center"/>
          </w:tcPr>
          <w:p w14:paraId="7CA7DCC1" w14:textId="35FDA2C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4ECCD07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554ABF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22659AD4" w14:textId="0F01DBA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2EF182B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022FABA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9D9CA7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831277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7B111553" w14:textId="38C211C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339F18F" w14:textId="1EB4042E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50F4C4C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592CF6B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3138B820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49E62827" w14:textId="77777777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TMT-A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1D9F44A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02195E0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5FB9CBC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459E8BA4" w14:textId="3E8DC48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00"/>
            <w:vAlign w:val="center"/>
          </w:tcPr>
          <w:p w14:paraId="22394EEC" w14:textId="68DEC7A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B956A7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2CB8743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008000"/>
            <w:vAlign w:val="center"/>
          </w:tcPr>
          <w:p w14:paraId="7E2105BA" w14:textId="0032822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00"/>
            <w:vAlign w:val="center"/>
          </w:tcPr>
          <w:p w14:paraId="53E5B5D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768E1B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008000"/>
            <w:vAlign w:val="center"/>
          </w:tcPr>
          <w:p w14:paraId="2E7EE4E2" w14:textId="2C56578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00"/>
            <w:vAlign w:val="center"/>
          </w:tcPr>
          <w:p w14:paraId="551F86C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00"/>
            <w:vAlign w:val="center"/>
          </w:tcPr>
          <w:p w14:paraId="3582172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3366FF"/>
            <w:vAlign w:val="center"/>
          </w:tcPr>
          <w:p w14:paraId="5ABECFA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449625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21950539" w14:textId="60C297E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530A150" w14:textId="596C0F5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00"/>
            <w:vAlign w:val="center"/>
          </w:tcPr>
          <w:p w14:paraId="15A978F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00"/>
            <w:vAlign w:val="center"/>
          </w:tcPr>
          <w:p w14:paraId="2193769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482D983E" w14:textId="77777777" w:rsidTr="00C75E69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67FC6B7B" w14:textId="49AEDD47" w:rsidR="00C74A48" w:rsidRPr="003C7275" w:rsidRDefault="00C74A48" w:rsidP="005C3108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TMT</w:t>
            </w:r>
            <w:r w:rsidR="005C3108">
              <w:rPr>
                <w:b/>
                <w:i/>
                <w:lang w:val="en-US"/>
              </w:rPr>
              <w:t>-</w:t>
            </w:r>
            <w:r w:rsidRPr="003C7275">
              <w:rPr>
                <w:b/>
                <w:i/>
                <w:lang w:val="en-US"/>
              </w:rPr>
              <w:t>B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59B42EF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7079A48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1E403F4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00661AA" w14:textId="75CB95D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00"/>
            <w:vAlign w:val="center"/>
          </w:tcPr>
          <w:p w14:paraId="05AA7644" w14:textId="6E5FE5F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787B54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7B04600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2C42C6A1" w14:textId="3B4FAF4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18CAD3F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967909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831D35D" w14:textId="5DA7CCC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6A86789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43CC2E1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008000"/>
            <w:vAlign w:val="center"/>
          </w:tcPr>
          <w:p w14:paraId="0B10F2E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6B61660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3BCD34E7" w14:textId="2E4D6D28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443A438" w14:textId="6CF63146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00"/>
            <w:vAlign w:val="center"/>
          </w:tcPr>
          <w:p w14:paraId="51FFCE7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5D9F6D3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709578AA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18366462" w14:textId="77777777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SDMT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79B5BF9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4C84FD3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008000"/>
          </w:tcPr>
          <w:p w14:paraId="4BC976D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334E8054" w14:textId="21C98A4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24F2371D" w14:textId="3FDD994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008000"/>
            <w:vAlign w:val="center"/>
          </w:tcPr>
          <w:p w14:paraId="7B39261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1AB9AA5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008000"/>
            <w:vAlign w:val="center"/>
          </w:tcPr>
          <w:p w14:paraId="5A77BA17" w14:textId="71E5DF6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00"/>
            <w:vAlign w:val="center"/>
          </w:tcPr>
          <w:p w14:paraId="3E2AEDE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09F489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0FF69AAE" w14:textId="652391D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0298C92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008000"/>
            <w:vAlign w:val="center"/>
          </w:tcPr>
          <w:p w14:paraId="3A6A6D2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008000"/>
            <w:vAlign w:val="center"/>
          </w:tcPr>
          <w:p w14:paraId="1FEA7F0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B623E0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73AABA6" w14:textId="12950EB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3366FF"/>
            <w:vAlign w:val="center"/>
          </w:tcPr>
          <w:p w14:paraId="02175AA7" w14:textId="4A73601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54FD73D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1A52ABC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09C7F8C2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3142FD82" w14:textId="454A683F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Stroop A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72041F7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2339189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008000"/>
          </w:tcPr>
          <w:p w14:paraId="7428142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56E57FF" w14:textId="0AE0FBC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607211FB" w14:textId="659DE53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328A6F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152287B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199966CF" w14:textId="5FC7F58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2D09E55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544FC0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6FAF579F" w14:textId="19B08E0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34C170F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7C18680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4F5CF29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4846779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624DC226" w14:textId="02F33BB6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3BD3A7D5" w14:textId="30D7CFD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41DA5E7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7166A4A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2CFDE3AD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579EECA3" w14:textId="528E1486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Stroop B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06E911F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3663080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008000"/>
          </w:tcPr>
          <w:p w14:paraId="6D967B7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9A0572B" w14:textId="4099F69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1037991C" w14:textId="2532D19E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FF9933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6B5FEAB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6491D98E" w14:textId="68BE661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4A54135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82B011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1677135A" w14:textId="62858AC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712E2B4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133E220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51AB154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8BFB55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0891882F" w14:textId="5266470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2B5BC58B" w14:textId="5C1E117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7AB6384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3366FF"/>
            <w:vAlign w:val="center"/>
          </w:tcPr>
          <w:p w14:paraId="3B9A641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486ECAE4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23143539" w14:textId="2FB63824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Stroop C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594A893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1B7F2E6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008000"/>
          </w:tcPr>
          <w:p w14:paraId="45AF854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426B5C31" w14:textId="410A5D7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vAlign w:val="center"/>
          </w:tcPr>
          <w:p w14:paraId="7924891F" w14:textId="073CCC0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9AD6AB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vAlign w:val="center"/>
          </w:tcPr>
          <w:p w14:paraId="3F2B2F4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5CE2C8AA" w14:textId="59BCE85D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0338FCB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619299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C440C51" w14:textId="64D68E2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1999415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276D77A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2D935C7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0FE190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0344BFDD" w14:textId="2D9D276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094E25AF" w14:textId="52222726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16085AC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598E701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09D96384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5D6A70EE" w14:textId="27262709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proofErr w:type="spellStart"/>
            <w:r w:rsidRPr="003C7275">
              <w:rPr>
                <w:b/>
                <w:i/>
                <w:lang w:val="en-US"/>
              </w:rPr>
              <w:t>ToL</w:t>
            </w:r>
            <w:proofErr w:type="spellEnd"/>
            <w:r w:rsidRPr="003C7275">
              <w:rPr>
                <w:b/>
                <w:i/>
                <w:lang w:val="en-US"/>
              </w:rPr>
              <w:t>*</w:t>
            </w:r>
          </w:p>
        </w:tc>
        <w:tc>
          <w:tcPr>
            <w:tcW w:w="634" w:type="dxa"/>
            <w:vAlign w:val="center"/>
          </w:tcPr>
          <w:p w14:paraId="577B4E1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306F132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1A49EF4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008000"/>
            <w:vAlign w:val="center"/>
          </w:tcPr>
          <w:p w14:paraId="7D715453" w14:textId="7999BF3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008000"/>
            <w:vAlign w:val="center"/>
          </w:tcPr>
          <w:p w14:paraId="303EC0B8" w14:textId="2BBC9A1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008000"/>
            <w:vAlign w:val="center"/>
          </w:tcPr>
          <w:p w14:paraId="72742ED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3366FF"/>
            <w:vAlign w:val="center"/>
          </w:tcPr>
          <w:p w14:paraId="15F4503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vAlign w:val="center"/>
          </w:tcPr>
          <w:p w14:paraId="6E36637E" w14:textId="76C2459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vAlign w:val="center"/>
          </w:tcPr>
          <w:p w14:paraId="3793D42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65BC053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vAlign w:val="center"/>
          </w:tcPr>
          <w:p w14:paraId="3D3FC8D8" w14:textId="5E5E60F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vAlign w:val="center"/>
          </w:tcPr>
          <w:p w14:paraId="5308E20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vAlign w:val="center"/>
          </w:tcPr>
          <w:p w14:paraId="16D4256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008000"/>
            <w:vAlign w:val="center"/>
          </w:tcPr>
          <w:p w14:paraId="63AB816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1BF244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1B8FA5FB" w14:textId="2F12DD4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vAlign w:val="center"/>
          </w:tcPr>
          <w:p w14:paraId="458F89CF" w14:textId="7F8139B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vAlign w:val="center"/>
          </w:tcPr>
          <w:p w14:paraId="2EA691A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vAlign w:val="center"/>
          </w:tcPr>
          <w:p w14:paraId="472FA4F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1D184721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57790C2C" w14:textId="4D802B64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FCSRT-FR1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59D4D81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5572B79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5D52AFB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CFA9990" w14:textId="216C931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24E2048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DD37E8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05A9438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4990670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43CCB72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625026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F9C386E" w14:textId="7921862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472D89D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90DA13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008000"/>
            <w:vAlign w:val="center"/>
          </w:tcPr>
          <w:p w14:paraId="5AEED05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399FF2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2C6A0F6" w14:textId="1CDF0A4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6BA6747" w14:textId="70DF54D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818DCF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3366FF"/>
            <w:vAlign w:val="center"/>
          </w:tcPr>
          <w:p w14:paraId="3CE0F4B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7D566CF9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4D869447" w14:textId="630C399E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FCSRT-TFR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3EF3459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15C20EA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59A3BDC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0B99B46" w14:textId="482BF6B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7B86AE8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8E1A88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040A8A0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008000"/>
            <w:vAlign w:val="center"/>
          </w:tcPr>
          <w:p w14:paraId="235DD95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62673A7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4D3814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3366FF"/>
            <w:vAlign w:val="center"/>
          </w:tcPr>
          <w:p w14:paraId="2D3BB87C" w14:textId="24D9064D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6721362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3366FF"/>
            <w:vAlign w:val="center"/>
          </w:tcPr>
          <w:p w14:paraId="002840F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008000"/>
            <w:vAlign w:val="center"/>
          </w:tcPr>
          <w:p w14:paraId="23518E7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E4625C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C767F8D" w14:textId="35DE5A9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008000"/>
            <w:vAlign w:val="center"/>
          </w:tcPr>
          <w:p w14:paraId="0AD418D2" w14:textId="5919C3B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5C8F62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0996E83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7027841D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62059C6B" w14:textId="39684FEA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FCSRT-TR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0C4EACA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41437A0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044159B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4AE6C09" w14:textId="79B3DD6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4273864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4F28EE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4860461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306D15C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63EA3D9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9FF2F5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2C492405" w14:textId="311266D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0CF791B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09DA7F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40A49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44B3BA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6FD62EA" w14:textId="54239656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9F60440" w14:textId="79081AE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E0DE03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755F9D6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3932DAA1" w14:textId="77777777" w:rsidTr="00A80CCB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219EEDC6" w14:textId="71CE8B90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FCSRT-DFR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6914863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536CE7A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45DED13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13FFFA6A" w14:textId="5A1A814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5E367AF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B173F7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75EBE41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008000"/>
            <w:vAlign w:val="center"/>
          </w:tcPr>
          <w:p w14:paraId="759966F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19102F9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9DF1CF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00"/>
            <w:vAlign w:val="center"/>
          </w:tcPr>
          <w:p w14:paraId="1CFF1C5C" w14:textId="3DC857D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01EFC11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65CFC77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3366FF"/>
            <w:vAlign w:val="center"/>
          </w:tcPr>
          <w:p w14:paraId="6F23922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1F62C0A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077D2966" w14:textId="053D654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2AA8097" w14:textId="01C89808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213F11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721560E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35B35A78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60EB8029" w14:textId="1BCCFF10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FCSRT-DTR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45A08D6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3B5E2A9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089A18F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695ED0E" w14:textId="100E1DCE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60B3FD0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3FE4E8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7E1692B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4307470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093CBB9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B1B636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79F4BCAF" w14:textId="0F66F03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3CF76DF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B41DE2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8F4D7C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4D388C9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7E0CA6BD" w14:textId="2A850C6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40619E6" w14:textId="67A9F44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91C600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209CAD5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5A3DC0AB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405A247E" w14:textId="546BCE93" w:rsidR="00C74A48" w:rsidRPr="003C7275" w:rsidRDefault="00C74A48" w:rsidP="00123A43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lastRenderedPageBreak/>
              <w:t>VF</w:t>
            </w:r>
            <w:r w:rsidR="00123A43">
              <w:rPr>
                <w:b/>
                <w:i/>
                <w:lang w:val="en-US"/>
              </w:rPr>
              <w:t>-</w:t>
            </w:r>
            <w:r w:rsidRPr="003C7275">
              <w:rPr>
                <w:b/>
                <w:i/>
                <w:lang w:val="en-US"/>
              </w:rPr>
              <w:t>animals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5D36DA5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1C62993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008000"/>
          </w:tcPr>
          <w:p w14:paraId="73273C1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D9C9E83" w14:textId="1ABD81B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4C79BEA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59446A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5466D4F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080534B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4AC5202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33E96F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76F9526" w14:textId="64C20B76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5EB9748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BB8087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2A1B5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AFD8D4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0F65158" w14:textId="0D75CB1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066DAF4" w14:textId="46658D9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4EA850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00"/>
            <w:vAlign w:val="center"/>
          </w:tcPr>
          <w:p w14:paraId="53FE34D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68524BC6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1EEE6839" w14:textId="46E0B8D1" w:rsidR="00C74A48" w:rsidRPr="003C7275" w:rsidRDefault="00C74A48" w:rsidP="00123A43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VF</w:t>
            </w:r>
            <w:r w:rsidR="00123A43">
              <w:rPr>
                <w:b/>
                <w:i/>
                <w:lang w:val="en-US"/>
              </w:rPr>
              <w:t>–</w:t>
            </w:r>
            <w:r w:rsidRPr="003C7275">
              <w:rPr>
                <w:b/>
                <w:i/>
                <w:lang w:val="en-US"/>
              </w:rPr>
              <w:t>p words</w:t>
            </w:r>
          </w:p>
        </w:tc>
        <w:tc>
          <w:tcPr>
            <w:tcW w:w="634" w:type="dxa"/>
            <w:shd w:val="clear" w:color="auto" w:fill="FFFFFF" w:themeFill="background1"/>
            <w:vAlign w:val="center"/>
          </w:tcPr>
          <w:p w14:paraId="3B2113A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3366FF"/>
            <w:vAlign w:val="center"/>
          </w:tcPr>
          <w:p w14:paraId="7EFC737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6BA7B6A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35E68F19" w14:textId="43388DE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690C771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E41925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5498A79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7F613ED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50B49DC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35451CB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3C162693" w14:textId="1333620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38D2A73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04661D0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C74A84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5992537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1AED5797" w14:textId="6C216E5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267921F" w14:textId="449B753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A5D4DD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487FC26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295D0F19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536C0A68" w14:textId="361EF47B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VF</w:t>
            </w:r>
            <w:r w:rsidR="00123A43">
              <w:rPr>
                <w:b/>
                <w:i/>
                <w:lang w:val="en-US"/>
              </w:rPr>
              <w:t>–</w:t>
            </w:r>
            <w:r w:rsidRPr="003C7275">
              <w:rPr>
                <w:b/>
                <w:i/>
                <w:lang w:val="en-US"/>
              </w:rPr>
              <w:t>m words</w:t>
            </w:r>
          </w:p>
        </w:tc>
        <w:tc>
          <w:tcPr>
            <w:tcW w:w="634" w:type="dxa"/>
            <w:shd w:val="clear" w:color="auto" w:fill="FFFFFF" w:themeFill="background1"/>
            <w:vAlign w:val="center"/>
          </w:tcPr>
          <w:p w14:paraId="72D82A0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69D1E84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3063D82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34C89E12" w14:textId="1C16C3D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0F64EDD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E03ECC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67A03CB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0945A32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4F8FE56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03B9040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5E5FA383" w14:textId="376A4A8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1610BA4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1AC7CA0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D9F49C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56EFBCB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7D62B162" w14:textId="5D99236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2DD8D0A" w14:textId="1E45F8B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6878925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74923DE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60403B73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1484AED1" w14:textId="5C95E242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VF</w:t>
            </w:r>
            <w:r w:rsidR="00123A43">
              <w:rPr>
                <w:b/>
                <w:i/>
                <w:lang w:val="en-US"/>
              </w:rPr>
              <w:t>–</w:t>
            </w:r>
            <w:r w:rsidRPr="003C7275">
              <w:rPr>
                <w:b/>
                <w:i/>
                <w:lang w:val="en-US"/>
              </w:rPr>
              <w:t>r words</w:t>
            </w:r>
          </w:p>
        </w:tc>
        <w:tc>
          <w:tcPr>
            <w:tcW w:w="634" w:type="dxa"/>
            <w:shd w:val="clear" w:color="auto" w:fill="FFFFFF" w:themeFill="background1"/>
            <w:vAlign w:val="center"/>
          </w:tcPr>
          <w:p w14:paraId="4133361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64AE994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2032756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193ADD83" w14:textId="01687A8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02509E3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9D2839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4C0F090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77D9515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6712589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147A6A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45DE48FD" w14:textId="6BDCD0E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7BA2F67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00"/>
            <w:vAlign w:val="center"/>
          </w:tcPr>
          <w:p w14:paraId="35D603E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E618D1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5E0CB3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6BD779C1" w14:textId="4628CA2C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F6D8338" w14:textId="4E3BEBF2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174FBE1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693CE59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6DFB96C0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74F33289" w14:textId="67D33E41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BNT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30E69B0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008000"/>
            <w:vAlign w:val="center"/>
          </w:tcPr>
          <w:p w14:paraId="19D6D6C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4F22731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61FA6BB4" w14:textId="4ACDAAE8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5F02C94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08F1AB4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3A44728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6EEA4D3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2DA0AB8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075304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008000"/>
            <w:vAlign w:val="center"/>
          </w:tcPr>
          <w:p w14:paraId="07E0C8E3" w14:textId="04D23CD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008000"/>
            <w:vAlign w:val="center"/>
          </w:tcPr>
          <w:p w14:paraId="55876F7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7CB777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3B26D7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F89131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371E71EF" w14:textId="3BE08632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F1E3D47" w14:textId="4466CEF5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621BED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67A2DCC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465D5216" w14:textId="77777777" w:rsidTr="00B25496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3A1486F9" w14:textId="2C28753B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JLO*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408AD67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00"/>
            <w:vAlign w:val="center"/>
          </w:tcPr>
          <w:p w14:paraId="2952407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00"/>
          </w:tcPr>
          <w:p w14:paraId="5DA5336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380CA29" w14:textId="77A7062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008000"/>
            <w:vAlign w:val="center"/>
          </w:tcPr>
          <w:p w14:paraId="0ED85D1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D77044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79ED07D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008000"/>
            <w:vAlign w:val="center"/>
          </w:tcPr>
          <w:p w14:paraId="1552A55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1E9DB32E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008000"/>
            <w:vAlign w:val="center"/>
          </w:tcPr>
          <w:p w14:paraId="43490FB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008000"/>
            <w:vAlign w:val="center"/>
          </w:tcPr>
          <w:p w14:paraId="22EFA482" w14:textId="7ACA7074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5E86DCE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76D657C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3366FF"/>
            <w:vAlign w:val="center"/>
          </w:tcPr>
          <w:p w14:paraId="17F315F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3366FF"/>
            <w:vAlign w:val="center"/>
          </w:tcPr>
          <w:p w14:paraId="33BA638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00"/>
            <w:vAlign w:val="center"/>
          </w:tcPr>
          <w:p w14:paraId="427DFC49" w14:textId="38AF2F6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00"/>
            <w:vAlign w:val="center"/>
          </w:tcPr>
          <w:p w14:paraId="639D5028" w14:textId="2605AB0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51902A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00"/>
            <w:vAlign w:val="center"/>
          </w:tcPr>
          <w:p w14:paraId="4B8848C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6E2FC380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0F30AFF1" w14:textId="1A045810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ROCF copy</w:t>
            </w:r>
            <w:r w:rsidR="003C4379">
              <w:rPr>
                <w:b/>
                <w:i/>
                <w:lang w:val="en-US"/>
              </w:rPr>
              <w:t>*</w:t>
            </w:r>
          </w:p>
        </w:tc>
        <w:tc>
          <w:tcPr>
            <w:tcW w:w="634" w:type="dxa"/>
            <w:shd w:val="clear" w:color="auto" w:fill="FFFFFF" w:themeFill="background1"/>
            <w:vAlign w:val="center"/>
          </w:tcPr>
          <w:p w14:paraId="59DA726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2C64196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5D5F8D0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008000"/>
            <w:vAlign w:val="center"/>
          </w:tcPr>
          <w:p w14:paraId="172EAC61" w14:textId="25B2F4A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00"/>
            <w:vAlign w:val="center"/>
          </w:tcPr>
          <w:p w14:paraId="7497CEA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7EE05042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008000"/>
            <w:vAlign w:val="center"/>
          </w:tcPr>
          <w:p w14:paraId="7E73E19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3EA27A8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00"/>
            <w:vAlign w:val="center"/>
          </w:tcPr>
          <w:p w14:paraId="7A43860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00"/>
            <w:vAlign w:val="center"/>
          </w:tcPr>
          <w:p w14:paraId="70C671C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0B7A87FA" w14:textId="64ECF02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76BF40F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008000"/>
            <w:vAlign w:val="center"/>
          </w:tcPr>
          <w:p w14:paraId="222CE21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EEB08A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12FD61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3783AFA7" w14:textId="1088F51B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00"/>
            <w:vAlign w:val="center"/>
          </w:tcPr>
          <w:p w14:paraId="09B74576" w14:textId="76445BD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00"/>
            <w:vAlign w:val="center"/>
          </w:tcPr>
          <w:p w14:paraId="56F0771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6215822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0961726F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131BD06B" w14:textId="7D15D411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ROCF</w:t>
            </w:r>
            <w:r w:rsidR="00123A43">
              <w:rPr>
                <w:b/>
                <w:i/>
                <w:lang w:val="en-US"/>
              </w:rPr>
              <w:t>–</w:t>
            </w:r>
            <w:r w:rsidRPr="003C7275">
              <w:rPr>
                <w:b/>
                <w:i/>
                <w:lang w:val="en-US"/>
              </w:rPr>
              <w:t>3 min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2D1754D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731D956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00EE541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0F8F166" w14:textId="35B1CC1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7951A86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CB642C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072D5BC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7225FE8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36A2BE8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4603EB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1C7475D9" w14:textId="0808603A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3AD9C4C6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F5EA99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D9CA82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2C9C97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77948A11" w14:textId="5334FC8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DEC812A" w14:textId="51F6793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752418B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04D563C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78ED5A16" w14:textId="77777777" w:rsidTr="00C74A48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337E04CE" w14:textId="49758510" w:rsidR="00C74A48" w:rsidRPr="003C7275" w:rsidRDefault="00C74A48" w:rsidP="00A042BC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ROCF</w:t>
            </w:r>
            <w:r w:rsidR="00123A43">
              <w:rPr>
                <w:b/>
                <w:i/>
                <w:lang w:val="en-US"/>
              </w:rPr>
              <w:t>–</w:t>
            </w:r>
            <w:r w:rsidRPr="003C7275">
              <w:rPr>
                <w:b/>
                <w:i/>
                <w:lang w:val="en-US"/>
              </w:rPr>
              <w:t>30 min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048B1BE5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3366FF"/>
            <w:vAlign w:val="center"/>
          </w:tcPr>
          <w:p w14:paraId="67B9D77D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2D76070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5F8CB232" w14:textId="521C946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339D158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C50F04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381ED21F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116FD28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09ECEBD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F05775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FF" w:themeFill="background1"/>
            <w:vAlign w:val="center"/>
          </w:tcPr>
          <w:p w14:paraId="611FC282" w14:textId="3B524A9F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1A75F2A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39EAF36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589284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3B68E39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4108DCA0" w14:textId="02420FE8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9DB5F3E" w14:textId="1881A7A3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6FE1CED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44C94874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C74A48" w:rsidRPr="003C7275" w14:paraId="51D52823" w14:textId="77777777" w:rsidTr="00A80CCB">
        <w:tc>
          <w:tcPr>
            <w:tcW w:w="1297" w:type="dxa"/>
            <w:shd w:val="clear" w:color="auto" w:fill="D9D9D9" w:themeFill="background1" w:themeFillShade="D9"/>
            <w:vAlign w:val="center"/>
          </w:tcPr>
          <w:p w14:paraId="04DFE405" w14:textId="3C7E9E70" w:rsidR="00C74A48" w:rsidRPr="003C7275" w:rsidRDefault="00C74A48" w:rsidP="00123A43">
            <w:pPr>
              <w:jc w:val="center"/>
              <w:rPr>
                <w:b/>
                <w:i/>
                <w:lang w:val="en-US"/>
              </w:rPr>
            </w:pPr>
            <w:r w:rsidRPr="003C7275">
              <w:rPr>
                <w:b/>
                <w:i/>
                <w:lang w:val="en-US"/>
              </w:rPr>
              <w:t>ROCF</w:t>
            </w:r>
            <w:r w:rsidR="00123A43">
              <w:rPr>
                <w:b/>
                <w:i/>
                <w:lang w:val="en-US"/>
              </w:rPr>
              <w:t>-</w:t>
            </w:r>
            <w:proofErr w:type="spellStart"/>
            <w:r w:rsidRPr="003C7275">
              <w:rPr>
                <w:b/>
                <w:i/>
                <w:lang w:val="en-US"/>
              </w:rPr>
              <w:t>recog</w:t>
            </w:r>
            <w:proofErr w:type="spellEnd"/>
            <w:r w:rsidRPr="003C7275">
              <w:rPr>
                <w:b/>
                <w:i/>
                <w:lang w:val="en-US"/>
              </w:rPr>
              <w:t>.</w:t>
            </w:r>
          </w:p>
        </w:tc>
        <w:tc>
          <w:tcPr>
            <w:tcW w:w="634" w:type="dxa"/>
            <w:shd w:val="clear" w:color="auto" w:fill="008000"/>
            <w:vAlign w:val="center"/>
          </w:tcPr>
          <w:p w14:paraId="1C3B419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00"/>
            <w:vAlign w:val="center"/>
          </w:tcPr>
          <w:p w14:paraId="285063C0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7" w:type="dxa"/>
            <w:shd w:val="clear" w:color="auto" w:fill="FFFFFF" w:themeFill="background1"/>
          </w:tcPr>
          <w:p w14:paraId="1E7026F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2F0F7612" w14:textId="23F8E4D9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2" w:type="dxa"/>
            <w:shd w:val="clear" w:color="auto" w:fill="FFFFFF" w:themeFill="background1"/>
            <w:vAlign w:val="center"/>
          </w:tcPr>
          <w:p w14:paraId="7F3168A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2588BFE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14:paraId="0A362CA1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472" w:type="dxa"/>
            <w:shd w:val="clear" w:color="auto" w:fill="FFFFFF" w:themeFill="background1"/>
            <w:vAlign w:val="center"/>
          </w:tcPr>
          <w:p w14:paraId="5B5AC2B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70" w:type="dxa"/>
            <w:shd w:val="clear" w:color="auto" w:fill="FFFFFF" w:themeFill="background1"/>
            <w:vAlign w:val="center"/>
          </w:tcPr>
          <w:p w14:paraId="43EC3F4B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20FEFA37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971" w:type="dxa"/>
            <w:shd w:val="clear" w:color="auto" w:fill="FFFF00"/>
            <w:vAlign w:val="center"/>
          </w:tcPr>
          <w:p w14:paraId="5944FA29" w14:textId="6FBF8284" w:rsidR="00C74A48" w:rsidRPr="00A80CCB" w:rsidRDefault="00C74A48" w:rsidP="00A042BC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786" w:type="dxa"/>
            <w:shd w:val="clear" w:color="auto" w:fill="FFFFFF" w:themeFill="background1"/>
            <w:vAlign w:val="center"/>
          </w:tcPr>
          <w:p w14:paraId="463DCF89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vAlign w:val="center"/>
          </w:tcPr>
          <w:p w14:paraId="4C4F900A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3559E3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70" w:type="dxa"/>
            <w:shd w:val="clear" w:color="auto" w:fill="FFFFFF" w:themeFill="background1"/>
            <w:vAlign w:val="center"/>
          </w:tcPr>
          <w:p w14:paraId="06DC7AB3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08" w:type="dxa"/>
            <w:shd w:val="clear" w:color="auto" w:fill="FFFFFF" w:themeFill="background1"/>
            <w:vAlign w:val="center"/>
          </w:tcPr>
          <w:p w14:paraId="2C56A323" w14:textId="41EEF291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599" w:type="dxa"/>
            <w:shd w:val="clear" w:color="auto" w:fill="3366FF"/>
            <w:vAlign w:val="center"/>
          </w:tcPr>
          <w:p w14:paraId="26A42C08" w14:textId="0C04B9C0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690" w:type="dxa"/>
            <w:shd w:val="clear" w:color="auto" w:fill="FFFFFF" w:themeFill="background1"/>
            <w:vAlign w:val="center"/>
          </w:tcPr>
          <w:p w14:paraId="0339E648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  <w:tc>
          <w:tcPr>
            <w:tcW w:w="755" w:type="dxa"/>
            <w:shd w:val="clear" w:color="auto" w:fill="FFFFFF" w:themeFill="background1"/>
            <w:vAlign w:val="center"/>
          </w:tcPr>
          <w:p w14:paraId="5F44148C" w14:textId="77777777" w:rsidR="00C74A48" w:rsidRPr="003C7275" w:rsidRDefault="00C74A48" w:rsidP="00A042BC">
            <w:pPr>
              <w:jc w:val="center"/>
              <w:rPr>
                <w:lang w:val="en-US"/>
              </w:rPr>
            </w:pPr>
          </w:p>
        </w:tc>
      </w:tr>
      <w:tr w:rsidR="00E07EE3" w:rsidRPr="00237839" w14:paraId="2BCF8C1C" w14:textId="77777777" w:rsidTr="00FE1591">
        <w:tc>
          <w:tcPr>
            <w:tcW w:w="14222" w:type="dxa"/>
            <w:gridSpan w:val="20"/>
          </w:tcPr>
          <w:p w14:paraId="672C5BED" w14:textId="12C49A66" w:rsidR="00E07EE3" w:rsidRPr="003C7275" w:rsidRDefault="00E07EE3" w:rsidP="00CA01A4">
            <w:pPr>
              <w:jc w:val="center"/>
              <w:rPr>
                <w:lang w:val="en-US"/>
              </w:rPr>
            </w:pPr>
            <w:r w:rsidRPr="003C7275">
              <w:rPr>
                <w:lang w:val="en-US"/>
              </w:rPr>
              <w:t>TMT: Trail Making Test</w:t>
            </w:r>
            <w:r w:rsidR="00CA01A4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SDMT: Symbol Digit Modalities Test</w:t>
            </w:r>
            <w:r w:rsidR="00CA01A4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</w:t>
            </w:r>
            <w:proofErr w:type="spellStart"/>
            <w:r w:rsidRPr="003C7275">
              <w:rPr>
                <w:lang w:val="en-US"/>
              </w:rPr>
              <w:t>ToL</w:t>
            </w:r>
            <w:proofErr w:type="spellEnd"/>
            <w:r w:rsidRPr="003C7275">
              <w:rPr>
                <w:lang w:val="en-US"/>
              </w:rPr>
              <w:t>: Tower of London; FCSRT: Free and Cued Selective Reminding Test; VF: Verbal fluency</w:t>
            </w:r>
            <w:r w:rsidR="00CA01A4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BNT: Boston Naming Test</w:t>
            </w:r>
            <w:r w:rsidR="00CA01A4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JLO: Judgement </w:t>
            </w:r>
            <w:r w:rsidR="00CA01A4">
              <w:rPr>
                <w:lang w:val="en-US"/>
              </w:rPr>
              <w:t xml:space="preserve">of </w:t>
            </w:r>
            <w:r w:rsidRPr="003C7275">
              <w:rPr>
                <w:lang w:val="en-US"/>
              </w:rPr>
              <w:t>Line Orientation</w:t>
            </w:r>
            <w:r w:rsidR="00CA01A4">
              <w:rPr>
                <w:lang w:val="en-US"/>
              </w:rPr>
              <w:t>;</w:t>
            </w:r>
            <w:r w:rsidRPr="003C7275">
              <w:rPr>
                <w:lang w:val="en-US"/>
              </w:rPr>
              <w:t xml:space="preserve"> ROCF: Rey-</w:t>
            </w:r>
            <w:proofErr w:type="spellStart"/>
            <w:r w:rsidRPr="003C7275">
              <w:rPr>
                <w:lang w:val="en-US"/>
              </w:rPr>
              <w:t>Osterrieth</w:t>
            </w:r>
            <w:proofErr w:type="spellEnd"/>
            <w:r w:rsidRPr="003C7275">
              <w:rPr>
                <w:lang w:val="en-US"/>
              </w:rPr>
              <w:t xml:space="preserve"> Complex Figure.</w:t>
            </w:r>
          </w:p>
        </w:tc>
      </w:tr>
    </w:tbl>
    <w:p w14:paraId="73CB7E1D" w14:textId="77777777" w:rsidR="00484C9E" w:rsidRPr="0047714D" w:rsidRDefault="00484C9E">
      <w:pPr>
        <w:rPr>
          <w:lang w:val="en-US"/>
        </w:rPr>
      </w:pPr>
    </w:p>
    <w:sectPr w:rsidR="00484C9E" w:rsidRPr="0047714D" w:rsidSect="00545B8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963"/>
    <w:rsid w:val="0004400B"/>
    <w:rsid w:val="00123A43"/>
    <w:rsid w:val="001C3222"/>
    <w:rsid w:val="001C6D12"/>
    <w:rsid w:val="001E4831"/>
    <w:rsid w:val="00237839"/>
    <w:rsid w:val="0024381A"/>
    <w:rsid w:val="00247B1A"/>
    <w:rsid w:val="00356ECC"/>
    <w:rsid w:val="003904BD"/>
    <w:rsid w:val="003C4379"/>
    <w:rsid w:val="003C7275"/>
    <w:rsid w:val="00411C78"/>
    <w:rsid w:val="0047714D"/>
    <w:rsid w:val="00484C9E"/>
    <w:rsid w:val="00545B81"/>
    <w:rsid w:val="0054676D"/>
    <w:rsid w:val="005C3108"/>
    <w:rsid w:val="006A638F"/>
    <w:rsid w:val="006A70B6"/>
    <w:rsid w:val="006B1D11"/>
    <w:rsid w:val="006D4F10"/>
    <w:rsid w:val="006F6B5D"/>
    <w:rsid w:val="0071203F"/>
    <w:rsid w:val="007E3E3C"/>
    <w:rsid w:val="00872963"/>
    <w:rsid w:val="008E0B2F"/>
    <w:rsid w:val="00915F77"/>
    <w:rsid w:val="00921C8C"/>
    <w:rsid w:val="00946AEC"/>
    <w:rsid w:val="009A18B9"/>
    <w:rsid w:val="009A4935"/>
    <w:rsid w:val="00A042BC"/>
    <w:rsid w:val="00A451C6"/>
    <w:rsid w:val="00A80CCB"/>
    <w:rsid w:val="00A8212A"/>
    <w:rsid w:val="00A86E92"/>
    <w:rsid w:val="00AD5592"/>
    <w:rsid w:val="00B11248"/>
    <w:rsid w:val="00B25496"/>
    <w:rsid w:val="00B9071C"/>
    <w:rsid w:val="00BD2A21"/>
    <w:rsid w:val="00BE343A"/>
    <w:rsid w:val="00C74A48"/>
    <w:rsid w:val="00C75E69"/>
    <w:rsid w:val="00CA01A4"/>
    <w:rsid w:val="00D01BF5"/>
    <w:rsid w:val="00D76818"/>
    <w:rsid w:val="00D822E8"/>
    <w:rsid w:val="00E07EE3"/>
    <w:rsid w:val="00E238CF"/>
    <w:rsid w:val="00E42E68"/>
    <w:rsid w:val="00F27A23"/>
    <w:rsid w:val="00F3644F"/>
    <w:rsid w:val="00FF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D072256"/>
  <w14:defaultImageDpi w14:val="300"/>
  <w15:docId w15:val="{B1BEB416-688E-4834-8C87-296196D0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9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1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14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C3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JMGA</Company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Sean Thompson</cp:lastModifiedBy>
  <cp:revision>2</cp:revision>
  <dcterms:created xsi:type="dcterms:W3CDTF">2018-10-26T13:40:00Z</dcterms:created>
  <dcterms:modified xsi:type="dcterms:W3CDTF">2018-10-26T13:40:00Z</dcterms:modified>
</cp:coreProperties>
</file>